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34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upplementa</w:t>
      </w:r>
      <w:r>
        <w:rPr>
          <w:rFonts w:cs="Times New Roman" w:ascii="Times New Roman" w:hAnsi="Times New Roman"/>
          <w:b/>
          <w:szCs w:val="21"/>
        </w:rPr>
        <w:t>ry</w:t>
      </w:r>
      <w:r>
        <w:rPr>
          <w:rFonts w:cs="Times New Roman" w:ascii="Times New Roman" w:hAnsi="Times New Roman"/>
          <w:b/>
          <w:szCs w:val="21"/>
        </w:rPr>
        <w:t xml:space="preserve"> Ta</w:t>
      </w:r>
      <w:r>
        <w:rPr>
          <w:rFonts w:cs="Times New Roman" w:ascii="Times New Roman" w:hAnsi="Times New Roman"/>
          <w:b/>
          <w:szCs w:val="21"/>
        </w:rPr>
        <w:t>b.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 Distributions of characteristics among breast cancer patients and controls in Chines</w:t>
      </w:r>
      <w:r>
        <w:rPr>
          <w:rFonts w:cs="Times New Roman" w:ascii="Times New Roman" w:hAnsi="Times New Roman"/>
          <w:szCs w:val="21"/>
        </w:rPr>
        <w:t xml:space="preserve">e </w:t>
      </w:r>
      <w:r>
        <w:rPr>
          <w:rFonts w:cs="Times New Roman" w:ascii="Times New Roman" w:hAnsi="Times New Roman"/>
          <w:szCs w:val="21"/>
        </w:rPr>
        <w:t>populations used for association study</w:t>
      </w:r>
    </w:p>
    <w:tbl>
      <w:tblPr>
        <w:tblW w:w="11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1276"/>
        <w:gridCol w:w="1387"/>
        <w:gridCol w:w="283"/>
        <w:gridCol w:w="1276"/>
        <w:gridCol w:w="1417"/>
        <w:gridCol w:w="284"/>
        <w:gridCol w:w="1276"/>
        <w:gridCol w:w="1417"/>
      </w:tblGrid>
      <w:tr>
        <w:trPr>
          <w:trHeight w:val="300" w:hRule="atLeast"/>
        </w:trPr>
        <w:tc>
          <w:tcPr>
            <w:tcW w:w="28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8"/>
                <w:szCs w:val="28"/>
              </w:rPr>
              <w:t>characteristics</w:t>
            </w:r>
          </w:p>
        </w:tc>
        <w:tc>
          <w:tcPr>
            <w:tcW w:w="26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zhou population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zhou population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verall</w:t>
            </w:r>
          </w:p>
        </w:tc>
      </w:tr>
      <w:tr>
        <w:trPr>
          <w:trHeight w:val="315" w:hRule="atLeast"/>
        </w:trPr>
        <w:tc>
          <w:tcPr>
            <w:tcW w:w="28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e n (%)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 n (%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e n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 n (%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e n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 n (%)</w:t>
            </w:r>
          </w:p>
        </w:tc>
      </w:tr>
      <w:tr>
        <w:trPr>
          <w:trHeight w:val="300" w:hRule="atLeast"/>
        </w:trPr>
        <w:tc>
          <w:tcPr>
            <w:tcW w:w="2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4 (21.3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0 (19.9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6 (25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 (26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0 (23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8 (22.5)</w:t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-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6 (59.7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9 (68.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8 (60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5 (59.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4 (60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4 (64.5)</w:t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 (19.0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 (11.9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 (13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 (14.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9 (16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0 (13.0)</w:t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ge at menarche(years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5 (52.9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9 (63.9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3 (52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7 (51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8 (52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6 (58.5)</w:t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4 (47.1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8 (36.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1 (47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8 (48.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5 (47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6 (41.5)</w:t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ody mass ind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2 (39.3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 (14.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 (25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 (14.7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4 (33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0 (14.6)</w:t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-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4 (57.6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7 (75.8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5 (69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0 (73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9 (62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87 (74.6)</w:t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 ( 3.1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 ( 9.8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 ( 5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 (12.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 ( 4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 (10.8)</w:t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amily histor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 (10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 ( 7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3 (89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6 (92.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)</w:t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athological typ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vasive ductal carcinom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6 (85.4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9 (73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85 (80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 carcinom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 (14.6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 (26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8 (19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2 (26.9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 (21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1 (24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2 (62.2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4 (56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6 (59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 ( 9.3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 (13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6 (11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 ( 1.6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 ( 9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 ( 4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strogen receptor st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2 (54.5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2 (57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4 (55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7 (45.5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2 (42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9 (44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ogesterone receptor st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9 (57.1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4 (60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3 (58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0 (42.9)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0 (39.8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0 (41.6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2:02:00Z</dcterms:created>
  <dc:creator>SkyUN.Org</dc:creator>
  <dc:description/>
  <cp:keywords/>
  <dc:language>en-US</dc:language>
  <cp:lastModifiedBy>SkyUN.Org</cp:lastModifiedBy>
  <dcterms:modified xsi:type="dcterms:W3CDTF">2012-06-21T04:15:00Z</dcterms:modified>
  <cp:revision>8</cp:revision>
  <dc:subject/>
  <dc:title/>
</cp:coreProperties>
</file>